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64C" w:rsidRDefault="00C7364C" w:rsidP="00C7364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2: Annual percent change (APC) of Dilated Cardiomyopathy age-adjusted mortality rates per 100,000 in the United States, 1999 to 2023</w:t>
      </w:r>
    </w:p>
    <w:tbl>
      <w:tblPr>
        <w:tblW w:w="9045" w:type="dxa"/>
        <w:tblInd w:w="-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35"/>
        <w:gridCol w:w="5310"/>
      </w:tblGrid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 Interval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PC (95% CI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2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197 (-12.4204  -  -0.718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694 (-6.7512  -  8.1592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4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8387 (-9.0009  -  -3.0529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104 (-2.0172  -  0.7092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8299 (-3.2317  -  5.3831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6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8994 (-11.5339  -  -4.8516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2 (-1.9612  -  5.6601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2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2584 (-14.7913  -  -2.0437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739 (-0.4885  -  11.1428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4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1764 (-10.2727  -  -5.9345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3674 (-2.672  -  0.4515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2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3444 (-12.1895  -  0.5497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5258 (-6.1174  -  9.9088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4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3111 (-9.136  -  -2.9566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172 (-2.2442  -  1.8081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NH Black or African American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915 (-4.5525  -  0.4018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7.9056 (-10.8567  -  -6.951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5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4 (-1.6026  -  2.5754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H other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23</w:t>
            </w:r>
          </w:p>
        </w:tc>
        <w:tc>
          <w:tcPr>
            <w:tcW w:w="5310" w:type="dxa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3244  (-4.9796  -  -3.6271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ispanic or Latino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16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28 (-8.9097  -  -4.4902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6-2023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059 (-3.4182  -  10.0454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ural areas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4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37 (-2.3964  -  14.5594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4-2020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9935 (-6.8322  -  -3.2044)</w:t>
            </w:r>
          </w:p>
        </w:tc>
      </w:tr>
      <w:tr w:rsidR="00C7364C" w:rsidTr="001368BE">
        <w:tc>
          <w:tcPr>
            <w:tcW w:w="3735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rban areas</w:t>
            </w:r>
          </w:p>
        </w:tc>
        <w:tc>
          <w:tcPr>
            <w:tcW w:w="5310" w:type="dxa"/>
            <w:shd w:val="clear" w:color="auto" w:fill="F2F2F2"/>
          </w:tcPr>
          <w:p w:rsidR="00C7364C" w:rsidRDefault="00C7364C" w:rsidP="001368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99-2002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5454 (-12.8257  -  -2.1723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2-2005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056 (-1.6686  -  7.8661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05-2014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.9283 (-10.2407  -  -5.8099)</w:t>
            </w:r>
          </w:p>
        </w:tc>
      </w:tr>
      <w:tr w:rsidR="00C7364C" w:rsidTr="001368BE">
        <w:tc>
          <w:tcPr>
            <w:tcW w:w="373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4-2020</w:t>
            </w:r>
          </w:p>
        </w:tc>
        <w:tc>
          <w:tcPr>
            <w:tcW w:w="531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C7364C" w:rsidRDefault="00C7364C" w:rsidP="001368BE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54 (-3.9383  -  3.6454)</w:t>
            </w:r>
          </w:p>
        </w:tc>
      </w:tr>
    </w:tbl>
    <w:p w:rsidR="00C7364C" w:rsidRDefault="00C7364C" w:rsidP="00C7364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364C" w:rsidRDefault="00C7364C" w:rsidP="00C7364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5D7D" w:rsidRDefault="00E85D7D">
      <w:bookmarkStart w:id="0" w:name="_GoBack"/>
      <w:bookmarkEnd w:id="0"/>
    </w:p>
    <w:sectPr w:rsidR="00E85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64C"/>
    <w:rsid w:val="00C7364C"/>
    <w:rsid w:val="00E8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7347A-4BE4-49E0-9D88-51EAC7BE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64C"/>
    <w:rPr>
      <w:rFonts w:ascii="Calibri" w:eastAsia="Calibri" w:hAnsi="Calibri" w:cs="Calibr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ood Ahmed</dc:creator>
  <cp:keywords/>
  <dc:description/>
  <cp:lastModifiedBy>Mushood Ahmed</cp:lastModifiedBy>
  <cp:revision>1</cp:revision>
  <dcterms:created xsi:type="dcterms:W3CDTF">2025-09-26T16:51:00Z</dcterms:created>
  <dcterms:modified xsi:type="dcterms:W3CDTF">2025-09-26T16:51:00Z</dcterms:modified>
</cp:coreProperties>
</file>